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TABLE S1</w:t>
      </w:r>
      <w:r>
        <w:rPr/>
        <w:t xml:space="preserve">. PCR assays of the distribution of 11 regions unique to </w:t>
      </w:r>
      <w:r>
        <w:rPr>
          <w:i/>
          <w:iCs/>
        </w:rPr>
        <w:t>V. parahaemolyticus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sectPr>
          <w:footerReference w:type="default" r:id="rId3"/>
          <w:type w:val="nextPage"/>
          <w:pgSz w:orient="landscape" w:w="16838" w:h="11906"/>
          <w:pgMar w:left="1411" w:right="1411" w:gutter="0" w:header="0" w:top="1080" w:footer="706" w:bottom="126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2960" w:leader="none"/>
        </w:tabs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84920" cy="496316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496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4"/>
      <w:type w:val="nextPage"/>
      <w:pgSz w:w="11906" w:h="16838"/>
      <w:pgMar w:left="1412" w:right="2274" w:gutter="0" w:header="0" w:top="1412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widowControl w:val="false"/>
      <w:autoSpaceDE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3:31:00Z</dcterms:created>
  <dc:creator>Norm Karin</dc:creator>
  <dc:description/>
  <cp:keywords/>
  <dc:language>en-US</dc:language>
  <cp:lastModifiedBy>E. Fidelma Boyd</cp:lastModifiedBy>
  <cp:lastPrinted>2007-12-12T18:05:00Z</cp:lastPrinted>
  <dcterms:modified xsi:type="dcterms:W3CDTF">2008-06-30T13:31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